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1A8" w:rsidRDefault="00BC058D" w:rsidP="008B5823">
      <w:pPr>
        <w:jc w:val="center"/>
        <w:rPr>
          <w:rFonts w:ascii="Times New Roman" w:hAnsi="Times New Roman" w:cs="Times New Roman"/>
          <w:sz w:val="28"/>
          <w:szCs w:val="28"/>
        </w:rPr>
      </w:pPr>
      <w:r w:rsidRPr="004E11A8">
        <w:rPr>
          <w:rFonts w:ascii="Times New Roman" w:hAnsi="Times New Roman" w:cs="Times New Roman"/>
          <w:sz w:val="28"/>
          <w:szCs w:val="28"/>
        </w:rPr>
        <w:t>S4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4E11A8" w:rsidRPr="004E11A8">
        <w:rPr>
          <w:rFonts w:ascii="Times New Roman" w:hAnsi="Times New Roman" w:cs="Times New Roman"/>
          <w:sz w:val="28"/>
          <w:szCs w:val="28"/>
        </w:rPr>
        <w:t>Table TSA content in S. baicalensis roots (S4-1) under stress and (S4-2) in exogenous SA treatment.</w:t>
      </w:r>
    </w:p>
    <w:p w:rsidR="004E11A8" w:rsidRDefault="004E11A8" w:rsidP="008B5823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8B5823" w:rsidRPr="00DA6570" w:rsidRDefault="00BC058D" w:rsidP="008B5823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4</w:t>
      </w:r>
      <w:r w:rsidRPr="00DA6570">
        <w:rPr>
          <w:rFonts w:ascii="Times New Roman" w:hAnsi="Times New Roman" w:cs="Times New Roman"/>
          <w:sz w:val="28"/>
          <w:szCs w:val="28"/>
        </w:rPr>
        <w:t>-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B5823" w:rsidRPr="00DA6570">
        <w:rPr>
          <w:rFonts w:ascii="Times New Roman" w:hAnsi="Times New Roman" w:cs="Times New Roman"/>
          <w:sz w:val="28"/>
          <w:szCs w:val="28"/>
        </w:rPr>
        <w:t xml:space="preserve">Table </w:t>
      </w:r>
    </w:p>
    <w:tbl>
      <w:tblPr>
        <w:tblStyle w:val="a5"/>
        <w:tblpPr w:leftFromText="180" w:rightFromText="180" w:vertAnchor="text" w:horzAnchor="margin" w:tblpXSpec="center" w:tblpY="1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2409"/>
      </w:tblGrid>
      <w:tr w:rsidR="008B5823" w:rsidRPr="00DA6570" w:rsidTr="00327224">
        <w:tc>
          <w:tcPr>
            <w:tcW w:w="2122" w:type="dxa"/>
            <w:tcBorders>
              <w:bottom w:val="single" w:sz="4" w:space="0" w:color="auto"/>
            </w:tcBorders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tress condi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B5823" w:rsidRPr="00DA6570" w:rsidRDefault="008B5823" w:rsidP="005C34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</w:t>
            </w:r>
            <w:r w:rsidR="005C342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8B5823" w:rsidRPr="00DA6570" w:rsidRDefault="008B5823" w:rsidP="005C34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re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C342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)</w:t>
            </w:r>
          </w:p>
        </w:tc>
      </w:tr>
      <w:tr w:rsidR="008B5823" w:rsidRPr="00DA6570" w:rsidTr="00327224">
        <w:tc>
          <w:tcPr>
            <w:tcW w:w="2122" w:type="dxa"/>
            <w:tcBorders>
              <w:top w:val="single" w:sz="4" w:space="0" w:color="auto"/>
            </w:tcBorders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B5823" w:rsidRPr="00DA6570" w:rsidRDefault="00082D51" w:rsidP="0008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.54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2CF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B5823" w:rsidRPr="00DA6570" w:rsidRDefault="00082D51" w:rsidP="00082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4849">
              <w:rPr>
                <w:rFonts w:ascii="Times New Roman" w:hAnsi="Times New Roman" w:cs="Times New Roman" w:hint="eastAsia"/>
                <w:sz w:val="24"/>
                <w:szCs w:val="24"/>
              </w:rPr>
              <w:t>28.23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2CF4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="008B58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B5823" w:rsidRPr="00DA6570" w:rsidTr="00327224">
        <w:tc>
          <w:tcPr>
            <w:tcW w:w="2122" w:type="dxa"/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701" w:type="dxa"/>
          </w:tcPr>
          <w:p w:rsidR="008B5823" w:rsidRPr="00DA6570" w:rsidRDefault="00A87E4F" w:rsidP="00170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70E75">
              <w:rPr>
                <w:rFonts w:ascii="Times New Roman" w:hAnsi="Times New Roman" w:cs="Times New Roman"/>
                <w:sz w:val="24"/>
                <w:szCs w:val="24"/>
              </w:rPr>
              <w:t>55.17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B5BC2">
              <w:rPr>
                <w:rFonts w:ascii="Times New Roman" w:hAnsi="Times New Roman" w:cs="Times New Roman" w:hint="eastAsia"/>
                <w:sz w:val="24"/>
                <w:szCs w:val="24"/>
              </w:rPr>
              <w:t>6.36</w:t>
            </w:r>
          </w:p>
        </w:tc>
        <w:tc>
          <w:tcPr>
            <w:tcW w:w="2409" w:type="dxa"/>
          </w:tcPr>
          <w:p w:rsidR="008B5823" w:rsidRPr="00DA6570" w:rsidRDefault="005B59E4" w:rsidP="005B5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15CC">
              <w:rPr>
                <w:rFonts w:ascii="Times New Roman" w:hAnsi="Times New Roman" w:cs="Times New Roman" w:hint="eastAsia"/>
                <w:sz w:val="24"/>
                <w:szCs w:val="24"/>
              </w:rPr>
              <w:t>49.6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8B5823" w:rsidRPr="00ED5798" w:rsidRDefault="008B5823" w:rsidP="008B5823"/>
    <w:p w:rsidR="008B5823" w:rsidRPr="00ED5798" w:rsidRDefault="008B5823" w:rsidP="008B5823"/>
    <w:p w:rsidR="008B5823" w:rsidRPr="00ED5798" w:rsidRDefault="008B5823" w:rsidP="008B5823"/>
    <w:p w:rsidR="008B5823" w:rsidRDefault="008B5823" w:rsidP="008B5823"/>
    <w:p w:rsidR="008B5823" w:rsidRPr="005E55E9" w:rsidRDefault="008B5823" w:rsidP="008B5823">
      <w:pPr>
        <w:tabs>
          <w:tab w:val="left" w:pos="1020"/>
        </w:tabs>
        <w:rPr>
          <w:rFonts w:ascii="Times New Roman" w:hAnsi="Times New Roman" w:cs="Times New Roman"/>
        </w:rPr>
      </w:pPr>
      <w:r>
        <w:tab/>
      </w:r>
      <w:r w:rsidRPr="005E55E9">
        <w:rPr>
          <w:rFonts w:ascii="Times New Roman" w:hAnsi="Times New Roman" w:cs="Times New Roman"/>
        </w:rPr>
        <w:t>* P&lt;0.05.</w:t>
      </w:r>
    </w:p>
    <w:p w:rsidR="00280F95" w:rsidRDefault="00280F95" w:rsidP="00280F95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</w:p>
    <w:p w:rsidR="00280F95" w:rsidRPr="00DA6570" w:rsidRDefault="00BC058D" w:rsidP="00280F95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4</w:t>
      </w:r>
      <w:r w:rsidRPr="00DA6570">
        <w:rPr>
          <w:rFonts w:ascii="Times New Roman" w:hAnsi="Times New Roman" w:cs="Times New Roman"/>
          <w:sz w:val="28"/>
          <w:szCs w:val="28"/>
        </w:rPr>
        <w:t>-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bookmarkEnd w:id="0"/>
      <w:r w:rsidR="00280F95" w:rsidRPr="00DA6570">
        <w:rPr>
          <w:rFonts w:ascii="Times New Roman" w:hAnsi="Times New Roman" w:cs="Times New Roman"/>
          <w:sz w:val="28"/>
          <w:szCs w:val="28"/>
        </w:rPr>
        <w:t xml:space="preserve">Table </w:t>
      </w:r>
    </w:p>
    <w:p w:rsidR="00280F95" w:rsidRPr="005E55E9" w:rsidRDefault="00280F95" w:rsidP="00280F95">
      <w:pPr>
        <w:tabs>
          <w:tab w:val="left" w:pos="1020"/>
        </w:tabs>
        <w:jc w:val="left"/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text" w:horzAnchor="margin" w:tblpXSpec="center" w:tblpY="-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1837"/>
      </w:tblGrid>
      <w:tr w:rsidR="00280F95" w:rsidRPr="007D31D6" w:rsidTr="0082440D">
        <w:tc>
          <w:tcPr>
            <w:tcW w:w="2977" w:type="dxa"/>
            <w:tcBorders>
              <w:bottom w:val="single" w:sz="4" w:space="0" w:color="auto"/>
            </w:tcBorders>
          </w:tcPr>
          <w:p w:rsidR="00280F95" w:rsidRPr="007D31D6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SA concentration (mg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80F95" w:rsidRPr="007D31D6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0F95" w:rsidRPr="007D31D6" w:rsidRDefault="00280F95" w:rsidP="005C342A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Control (</w:t>
            </w:r>
            <w:r w:rsidR="005C342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 xml:space="preserve">g/g) 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280F95" w:rsidRPr="007D31D6" w:rsidRDefault="00280F95" w:rsidP="005C342A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Treated (</w:t>
            </w:r>
            <w:r w:rsidR="005C342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g/g)</w:t>
            </w:r>
          </w:p>
        </w:tc>
      </w:tr>
      <w:tr w:rsidR="003C4709" w:rsidRPr="007D31D6" w:rsidTr="0082440D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4709" w:rsidRPr="007D31D6" w:rsidRDefault="003C4709" w:rsidP="007D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61100D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07E4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±16.67</w:t>
            </w:r>
            <w:r w:rsidR="007005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C4709" w:rsidRPr="007D31D6" w:rsidTr="0082440D">
        <w:tc>
          <w:tcPr>
            <w:tcW w:w="2977" w:type="dxa"/>
            <w:vMerge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3C4709" w:rsidRPr="007D31D6" w:rsidRDefault="003C4709" w:rsidP="00795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="006110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133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7" w:type="dxa"/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  <w:r w:rsidR="007E260F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  <w:r w:rsidR="007005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C4709" w:rsidRPr="007D31D6" w:rsidTr="0082440D">
        <w:tc>
          <w:tcPr>
            <w:tcW w:w="2977" w:type="dxa"/>
            <w:vMerge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3C4709" w:rsidRPr="007D31D6" w:rsidRDefault="003C4709" w:rsidP="007D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7" w:type="dxa"/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361.11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33.34</w:t>
            </w:r>
          </w:p>
        </w:tc>
      </w:tr>
      <w:tr w:rsidR="003C4709" w:rsidRPr="007D31D6" w:rsidTr="0082440D">
        <w:tc>
          <w:tcPr>
            <w:tcW w:w="2977" w:type="dxa"/>
            <w:vMerge w:val="restart"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:rsidR="003C4709" w:rsidRPr="007D31D6" w:rsidRDefault="003C4709" w:rsidP="007D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61100D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7" w:type="dxa"/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005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C4709" w:rsidRPr="007D31D6" w:rsidTr="0082440D">
        <w:tc>
          <w:tcPr>
            <w:tcW w:w="2977" w:type="dxa"/>
            <w:vMerge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3C4709" w:rsidRPr="007D31D6" w:rsidRDefault="003C4709" w:rsidP="00795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="006110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133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7" w:type="dxa"/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005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C4709" w:rsidRPr="007D31D6" w:rsidTr="0082440D">
        <w:tc>
          <w:tcPr>
            <w:tcW w:w="2977" w:type="dxa"/>
            <w:vMerge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3C4709" w:rsidRPr="007D31D6" w:rsidRDefault="003C4709" w:rsidP="007D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7" w:type="dxa"/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297.67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15.81</w:t>
            </w:r>
          </w:p>
        </w:tc>
      </w:tr>
      <w:tr w:rsidR="003C4709" w:rsidRPr="007D31D6" w:rsidTr="0082440D">
        <w:tc>
          <w:tcPr>
            <w:tcW w:w="2977" w:type="dxa"/>
            <w:vMerge w:val="restart"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:rsidR="003C4709" w:rsidRPr="007D31D6" w:rsidRDefault="003C4709" w:rsidP="007D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61100D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7" w:type="dxa"/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240.56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  <w:r w:rsidR="007005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C4709" w:rsidRPr="007D31D6" w:rsidTr="0082440D">
        <w:tc>
          <w:tcPr>
            <w:tcW w:w="2977" w:type="dxa"/>
            <w:vMerge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3C4709" w:rsidRPr="007D31D6" w:rsidRDefault="003C4709" w:rsidP="00795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="006110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133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7" w:type="dxa"/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  <w:r w:rsidR="007005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C4709" w:rsidRPr="007D31D6" w:rsidTr="0082440D">
        <w:tc>
          <w:tcPr>
            <w:tcW w:w="2977" w:type="dxa"/>
            <w:vMerge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C4709" w:rsidRPr="007D31D6" w:rsidRDefault="003C4709" w:rsidP="003C4709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3C4709" w:rsidRPr="007D31D6" w:rsidRDefault="003C4709" w:rsidP="007D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7" w:type="dxa"/>
          </w:tcPr>
          <w:p w:rsidR="003C4709" w:rsidRPr="007D31D6" w:rsidRDefault="003C4709" w:rsidP="003C4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51F2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D31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1F29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 w:rsidR="0025327E" w:rsidRPr="007D3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31D6" w:rsidRPr="007D31D6"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  <w:r w:rsidR="007005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280F95" w:rsidRPr="00D3716E" w:rsidRDefault="00280F95" w:rsidP="00280F95">
      <w:pPr>
        <w:rPr>
          <w:rFonts w:ascii="Times New Roman" w:hAnsi="Times New Roman" w:cs="Times New Roman"/>
        </w:rPr>
      </w:pPr>
      <w:r w:rsidRPr="00D3716E">
        <w:rPr>
          <w:rFonts w:ascii="Times New Roman" w:hAnsi="Times New Roman" w:cs="Times New Roman"/>
        </w:rPr>
        <w:t>* P&lt;0.05.</w:t>
      </w:r>
    </w:p>
    <w:p w:rsidR="008E7C23" w:rsidRDefault="008E7C23"/>
    <w:sectPr w:rsidR="008E7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110A" w:rsidRDefault="007E110A" w:rsidP="008B5823">
      <w:r>
        <w:separator/>
      </w:r>
    </w:p>
  </w:endnote>
  <w:endnote w:type="continuationSeparator" w:id="0">
    <w:p w:rsidR="007E110A" w:rsidRDefault="007E110A" w:rsidP="008B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110A" w:rsidRDefault="007E110A" w:rsidP="008B5823">
      <w:r>
        <w:separator/>
      </w:r>
    </w:p>
  </w:footnote>
  <w:footnote w:type="continuationSeparator" w:id="0">
    <w:p w:rsidR="007E110A" w:rsidRDefault="007E110A" w:rsidP="008B5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0A5"/>
    <w:rsid w:val="0006133E"/>
    <w:rsid w:val="0006362E"/>
    <w:rsid w:val="00067EBB"/>
    <w:rsid w:val="000715CC"/>
    <w:rsid w:val="00082D51"/>
    <w:rsid w:val="001603EA"/>
    <w:rsid w:val="00170E75"/>
    <w:rsid w:val="002010A5"/>
    <w:rsid w:val="0025327E"/>
    <w:rsid w:val="00280F95"/>
    <w:rsid w:val="002B472B"/>
    <w:rsid w:val="002E3C09"/>
    <w:rsid w:val="002F5E1F"/>
    <w:rsid w:val="00324EED"/>
    <w:rsid w:val="0033306D"/>
    <w:rsid w:val="003660F6"/>
    <w:rsid w:val="003759BE"/>
    <w:rsid w:val="003B42BB"/>
    <w:rsid w:val="003C4709"/>
    <w:rsid w:val="004676C9"/>
    <w:rsid w:val="004E11A8"/>
    <w:rsid w:val="005B59E4"/>
    <w:rsid w:val="005C342A"/>
    <w:rsid w:val="0061100D"/>
    <w:rsid w:val="00645C2A"/>
    <w:rsid w:val="00672CF4"/>
    <w:rsid w:val="007005D7"/>
    <w:rsid w:val="00707E42"/>
    <w:rsid w:val="00716A2D"/>
    <w:rsid w:val="0074710D"/>
    <w:rsid w:val="007951D3"/>
    <w:rsid w:val="007B5BC2"/>
    <w:rsid w:val="007D31D6"/>
    <w:rsid w:val="007E110A"/>
    <w:rsid w:val="007E260F"/>
    <w:rsid w:val="0082440D"/>
    <w:rsid w:val="00827732"/>
    <w:rsid w:val="008752D7"/>
    <w:rsid w:val="00886513"/>
    <w:rsid w:val="008B5823"/>
    <w:rsid w:val="008E7C23"/>
    <w:rsid w:val="00A86946"/>
    <w:rsid w:val="00A87E4F"/>
    <w:rsid w:val="00B12B2A"/>
    <w:rsid w:val="00BB0D6F"/>
    <w:rsid w:val="00BC058D"/>
    <w:rsid w:val="00CE272B"/>
    <w:rsid w:val="00D565AB"/>
    <w:rsid w:val="00DA2235"/>
    <w:rsid w:val="00DB5BE0"/>
    <w:rsid w:val="00E12BF2"/>
    <w:rsid w:val="00E23F60"/>
    <w:rsid w:val="00E51F29"/>
    <w:rsid w:val="00E74849"/>
    <w:rsid w:val="00E8287D"/>
    <w:rsid w:val="00E9458B"/>
    <w:rsid w:val="00EF0078"/>
    <w:rsid w:val="00FD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AB8FD3-3BF4-41CC-8214-42219678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5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23"/>
    <w:rPr>
      <w:sz w:val="18"/>
      <w:szCs w:val="18"/>
    </w:rPr>
  </w:style>
  <w:style w:type="table" w:styleId="a5">
    <w:name w:val="Table Grid"/>
    <w:basedOn w:val="a1"/>
    <w:uiPriority w:val="39"/>
    <w:rsid w:val="008B5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>Microsoft</Company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3</cp:revision>
  <dcterms:created xsi:type="dcterms:W3CDTF">2018-01-23T11:17:00Z</dcterms:created>
  <dcterms:modified xsi:type="dcterms:W3CDTF">2018-01-23T11:17:00Z</dcterms:modified>
</cp:coreProperties>
</file>